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442" w:type="dxa"/>
        <w:tblLook w:val="04A0" w:firstRow="1" w:lastRow="0" w:firstColumn="1" w:lastColumn="0" w:noHBand="0" w:noVBand="1"/>
      </w:tblPr>
      <w:tblGrid>
        <w:gridCol w:w="2146"/>
        <w:gridCol w:w="892"/>
        <w:gridCol w:w="892"/>
        <w:gridCol w:w="892"/>
        <w:gridCol w:w="892"/>
        <w:gridCol w:w="892"/>
        <w:gridCol w:w="892"/>
        <w:gridCol w:w="892"/>
        <w:gridCol w:w="892"/>
        <w:gridCol w:w="1080"/>
        <w:gridCol w:w="1080"/>
      </w:tblGrid>
      <w:tr w:rsidR="003E5402" w:rsidRPr="00CC3EF3" w14:paraId="74B2EBDA" w14:textId="77777777" w:rsidTr="00476714">
        <w:trPr>
          <w:trHeight w:val="300"/>
        </w:trPr>
        <w:tc>
          <w:tcPr>
            <w:tcW w:w="1144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DEE6" w14:textId="77777777" w:rsidR="003E5402" w:rsidRPr="00CC3EF3" w:rsidRDefault="003E5402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7's SSB consumption over-time</w:t>
            </w:r>
          </w:p>
        </w:tc>
      </w:tr>
      <w:tr w:rsidR="003E5402" w:rsidRPr="00CC3EF3" w14:paraId="1BBCACC0" w14:textId="77777777" w:rsidTr="0047671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0348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A90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9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B95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85C55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E9EB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A952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B48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CE7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F415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AF74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EF93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3E5402" w:rsidRPr="00CC3EF3" w14:paraId="4D80B3DD" w14:textId="77777777" w:rsidTr="00476714">
        <w:trPr>
          <w:trHeight w:val="525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3C0D21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7A7E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DC88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466B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37D6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D2BA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F61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FBD6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1EC8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908F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96BD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,231</w:t>
            </w:r>
          </w:p>
        </w:tc>
      </w:tr>
      <w:tr w:rsidR="003E5402" w:rsidRPr="00CC3EF3" w14:paraId="2E5A8E59" w14:textId="77777777" w:rsidTr="00476714">
        <w:trPr>
          <w:trHeight w:val="315"/>
        </w:trPr>
        <w:tc>
          <w:tcPr>
            <w:tcW w:w="2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11201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C9FB5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B97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2A52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E78D0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990E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6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59197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3017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5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9ADB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756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28C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%</w:t>
            </w:r>
          </w:p>
        </w:tc>
      </w:tr>
      <w:tr w:rsidR="003E5402" w:rsidRPr="00CC3EF3" w14:paraId="02D8693A" w14:textId="77777777" w:rsidTr="00476714">
        <w:trPr>
          <w:trHeight w:val="300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13B26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79CD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E4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C4EE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B335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BC70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9C5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AF51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8B7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661E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,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597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0,213</w:t>
            </w:r>
          </w:p>
        </w:tc>
      </w:tr>
      <w:tr w:rsidR="003E5402" w:rsidRPr="00CC3EF3" w14:paraId="6F6D8CB5" w14:textId="77777777" w:rsidTr="00476714">
        <w:trPr>
          <w:trHeight w:val="300"/>
        </w:trPr>
        <w:tc>
          <w:tcPr>
            <w:tcW w:w="2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989B2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5146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4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D295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16431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58E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8A376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9DE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EEC1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265F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5F68F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A318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</w:tr>
      <w:tr w:rsidR="003E5402" w:rsidRPr="00CC3EF3" w14:paraId="241B744B" w14:textId="77777777" w:rsidTr="00476714">
        <w:trPr>
          <w:trHeight w:val="300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BBF66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0152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853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CA46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39D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A31E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6AA5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75A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164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DEC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435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,126</w:t>
            </w:r>
          </w:p>
        </w:tc>
      </w:tr>
      <w:tr w:rsidR="003E5402" w:rsidRPr="00CC3EF3" w14:paraId="09F9F650" w14:textId="77777777" w:rsidTr="00476714">
        <w:trPr>
          <w:trHeight w:val="300"/>
        </w:trPr>
        <w:tc>
          <w:tcPr>
            <w:tcW w:w="2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9153F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EDFA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0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4C5D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5CA2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4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8C51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D49F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A9F66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1B20B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2D5B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E255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7D4C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</w:tr>
      <w:tr w:rsidR="003E5402" w:rsidRPr="00CC3EF3" w14:paraId="52271203" w14:textId="77777777" w:rsidTr="0047671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1AC0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20BA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36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4568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1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5655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D482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7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E5C84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FECE6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9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0F32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AA42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,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78F8E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2,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EB70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9,570</w:t>
            </w:r>
          </w:p>
        </w:tc>
      </w:tr>
    </w:tbl>
    <w:p w14:paraId="3FEACD43" w14:textId="77777777" w:rsidR="003E5402" w:rsidRDefault="003E5402" w:rsidP="003E5402">
      <w:pPr>
        <w:tabs>
          <w:tab w:val="left" w:pos="11905"/>
        </w:tabs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1916"/>
        <w:gridCol w:w="829"/>
        <w:gridCol w:w="829"/>
        <w:gridCol w:w="1003"/>
        <w:gridCol w:w="1003"/>
      </w:tblGrid>
      <w:tr w:rsidR="003E5402" w:rsidRPr="00CC3EF3" w14:paraId="55FBA7D8" w14:textId="77777777" w:rsidTr="00476714">
        <w:trPr>
          <w:trHeight w:val="300"/>
        </w:trPr>
        <w:tc>
          <w:tcPr>
            <w:tcW w:w="55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16AD1" w14:textId="77777777" w:rsidR="003E5402" w:rsidRPr="00CC3EF3" w:rsidRDefault="003E5402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7's ED consumption over-time</w:t>
            </w:r>
          </w:p>
        </w:tc>
      </w:tr>
      <w:tr w:rsidR="003E5402" w:rsidRPr="00CC3EF3" w14:paraId="0A02F430" w14:textId="77777777" w:rsidTr="00476714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F418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B0268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8006A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9191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1DD9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3E5402" w:rsidRPr="00CC3EF3" w14:paraId="27860B9A" w14:textId="77777777" w:rsidTr="00476714">
        <w:trPr>
          <w:trHeight w:val="525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5E8D8F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82A8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1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73D2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,6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24D1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8,4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490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5,291</w:t>
            </w:r>
          </w:p>
        </w:tc>
      </w:tr>
      <w:tr w:rsidR="003E5402" w:rsidRPr="00CC3EF3" w14:paraId="0CD26954" w14:textId="77777777" w:rsidTr="00476714">
        <w:trPr>
          <w:trHeight w:val="315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7CAC4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A767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6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5115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1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78C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3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66C37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2%</w:t>
            </w:r>
          </w:p>
        </w:tc>
      </w:tr>
      <w:tr w:rsidR="003E5402" w:rsidRPr="00CC3EF3" w14:paraId="3680D431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1F6BFE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DD1E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ACD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0E44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6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2AF6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066</w:t>
            </w:r>
          </w:p>
        </w:tc>
      </w:tr>
      <w:tr w:rsidR="003E5402" w:rsidRPr="00CC3EF3" w14:paraId="7B64A21E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937D1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0281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BD78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7DAE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7B4A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%</w:t>
            </w:r>
          </w:p>
        </w:tc>
      </w:tr>
      <w:tr w:rsidR="003E5402" w:rsidRPr="00CC3EF3" w14:paraId="5163A4FE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AC49BD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6C8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872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E353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CB0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355</w:t>
            </w:r>
          </w:p>
        </w:tc>
      </w:tr>
      <w:tr w:rsidR="003E5402" w:rsidRPr="00CC3EF3" w14:paraId="77C8A648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D81EE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E899C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1325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3461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4116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%</w:t>
            </w:r>
          </w:p>
        </w:tc>
      </w:tr>
      <w:tr w:rsidR="003E5402" w:rsidRPr="00CC3EF3" w14:paraId="4BDC37C1" w14:textId="77777777" w:rsidTr="00476714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0852" w14:textId="77777777" w:rsidR="003E5402" w:rsidRPr="00CC3EF3" w:rsidRDefault="003E540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C2ED9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F461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,06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F3E5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2,1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888B" w14:textId="77777777" w:rsidR="003E5402" w:rsidRPr="00CC3EF3" w:rsidRDefault="003E540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0,712</w:t>
            </w:r>
          </w:p>
        </w:tc>
      </w:tr>
    </w:tbl>
    <w:p w14:paraId="5A53B94F" w14:textId="77777777" w:rsidR="003E5402" w:rsidRDefault="003E5402" w:rsidP="003E5402">
      <w:pPr>
        <w:tabs>
          <w:tab w:val="left" w:pos="11905"/>
        </w:tabs>
      </w:pPr>
    </w:p>
    <w:p w14:paraId="3142ABAF" w14:textId="6B1C959A" w:rsidR="003E5402" w:rsidRPr="00CC3EF3" w:rsidRDefault="00221392" w:rsidP="003E5402">
      <w:r>
        <w:rPr>
          <w:b/>
        </w:rPr>
        <w:t xml:space="preserve">S6 </w:t>
      </w:r>
      <w:r w:rsidR="003E5402" w:rsidRPr="00E5015A">
        <w:rPr>
          <w:b/>
        </w:rPr>
        <w:t>Table</w:t>
      </w:r>
      <w:r>
        <w:rPr>
          <w:b/>
        </w:rPr>
        <w:t>.</w:t>
      </w:r>
      <w:r w:rsidR="003E5402">
        <w:t xml:space="preserve"> Year 7’s SSB and ED consumption over-time </w:t>
      </w:r>
    </w:p>
    <w:p w14:paraId="58F8EF81" w14:textId="77777777" w:rsidR="003E5402" w:rsidRDefault="003E5402" w:rsidP="003E5402">
      <w:pPr>
        <w:tabs>
          <w:tab w:val="left" w:pos="11905"/>
        </w:tabs>
      </w:pPr>
    </w:p>
    <w:p w14:paraId="75AC064E" w14:textId="77777777" w:rsidR="004D67F1" w:rsidRDefault="00221392"/>
    <w:sectPr w:rsidR="004D67F1" w:rsidSect="003E54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402"/>
    <w:rsid w:val="00221392"/>
    <w:rsid w:val="003A790B"/>
    <w:rsid w:val="003E5402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BE9C6"/>
  <w15:chartTrackingRefBased/>
  <w15:docId w15:val="{33B5EFDF-A57E-42E6-8521-84806F48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22:00Z</dcterms:created>
  <dcterms:modified xsi:type="dcterms:W3CDTF">2021-03-24T04:14:00Z</dcterms:modified>
</cp:coreProperties>
</file>